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98D6A" w14:textId="7716C01E" w:rsidR="00AF5BA6" w:rsidRDefault="00AF5BA6" w:rsidP="000C36D0">
      <w:pPr>
        <w:spacing w:line="480" w:lineRule="auto"/>
        <w:rPr>
          <w:rFonts w:ascii="Times New Roman" w:hAnsi="Times New Roman" w:cs="Times New Roman"/>
        </w:rPr>
      </w:pPr>
      <w:bookmarkStart w:id="0" w:name="_Hlk184065168"/>
      <w:r w:rsidRPr="000C36D0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 w:hint="eastAsia"/>
        </w:rPr>
        <w:t xml:space="preserve">. </w:t>
      </w:r>
      <w:r w:rsidRPr="00AF5BA6">
        <w:rPr>
          <w:rFonts w:ascii="Times New Roman" w:hAnsi="Times New Roman" w:cs="Times New Roman"/>
        </w:rPr>
        <w:t>Dose reduction level</w:t>
      </w:r>
    </w:p>
    <w:tbl>
      <w:tblPr>
        <w:tblW w:w="7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6"/>
        <w:gridCol w:w="1896"/>
        <w:gridCol w:w="1896"/>
        <w:gridCol w:w="2325"/>
      </w:tblGrid>
      <w:tr w:rsidR="00AF5BA6" w:rsidRPr="006D0E01" w14:paraId="19269A6A" w14:textId="77777777" w:rsidTr="00AF5BA6">
        <w:trPr>
          <w:trHeight w:val="280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565E5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2E2ED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arboplatin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864AE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toposide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B4519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urvalumab</w:t>
            </w:r>
          </w:p>
        </w:tc>
      </w:tr>
      <w:tr w:rsidR="00AF5BA6" w:rsidRPr="006D0E01" w14:paraId="47354EC9" w14:textId="77777777" w:rsidTr="00AF5BA6">
        <w:trPr>
          <w:trHeight w:val="33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8F2C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evel 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93CD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UC 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1362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0 mg/m</w:t>
            </w: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96BB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00 mg/body</w:t>
            </w:r>
          </w:p>
        </w:tc>
      </w:tr>
      <w:tr w:rsidR="00AF5BA6" w:rsidRPr="006D0E01" w14:paraId="6D50E805" w14:textId="77777777" w:rsidTr="00AF5BA6">
        <w:trPr>
          <w:trHeight w:val="33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6077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evel -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A134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UC 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17E9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0 mg/m</w:t>
            </w: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458C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Not </w:t>
            </w:r>
            <w:proofErr w:type="spellStart"/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ministrered</w:t>
            </w:r>
            <w:proofErr w:type="spellEnd"/>
          </w:p>
        </w:tc>
      </w:tr>
      <w:tr w:rsidR="00AF5BA6" w:rsidRPr="006D0E01" w14:paraId="54487A05" w14:textId="77777777" w:rsidTr="00AF5BA6">
        <w:trPr>
          <w:trHeight w:val="330"/>
        </w:trPr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1F1B0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evel -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E01B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UC 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F2641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 mg/m</w:t>
            </w: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B5929" w14:textId="77777777" w:rsidR="00AF5BA6" w:rsidRPr="006D0E01" w:rsidRDefault="00AF5BA6" w:rsidP="00AF5BA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6D0E0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bookmarkEnd w:id="0"/>
    </w:tbl>
    <w:p w14:paraId="1A6B4C4C" w14:textId="19A245FD" w:rsidR="00CF0B61" w:rsidRDefault="00CF0B61" w:rsidP="000C36D0">
      <w:pPr>
        <w:spacing w:line="480" w:lineRule="auto"/>
        <w:rPr>
          <w:rFonts w:ascii="Times New Roman" w:hAnsi="Times New Roman" w:cs="Times New Roman"/>
        </w:rPr>
      </w:pPr>
    </w:p>
    <w:p w14:paraId="47993929" w14:textId="56E3367C" w:rsidR="00CF0B61" w:rsidRPr="000C36D0" w:rsidRDefault="00CF0B61" w:rsidP="000C36D0">
      <w:pPr>
        <w:spacing w:line="480" w:lineRule="auto"/>
        <w:rPr>
          <w:rFonts w:ascii="Times New Roman" w:hAnsi="Times New Roman" w:cs="Times New Roman" w:hint="eastAsia"/>
        </w:rPr>
      </w:pPr>
      <w:bookmarkStart w:id="1" w:name="_Hlk184065184"/>
      <w:r w:rsidRPr="00CF0B61">
        <w:rPr>
          <w:rFonts w:ascii="Times New Roman" w:hAnsi="Times New Roman" w:cs="Times New Roman"/>
        </w:rPr>
        <w:t>Supplementary Table 2. Dose reduction status at each</w:t>
      </w:r>
      <w:r>
        <w:rPr>
          <w:rFonts w:ascii="Times New Roman" w:hAnsi="Times New Roman" w:cs="Times New Roman" w:hint="eastAsia"/>
        </w:rPr>
        <w:t xml:space="preserve"> cycle</w:t>
      </w:r>
    </w:p>
    <w:tbl>
      <w:tblPr>
        <w:tblW w:w="83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4"/>
        <w:gridCol w:w="1856"/>
        <w:gridCol w:w="1296"/>
        <w:gridCol w:w="1296"/>
        <w:gridCol w:w="1296"/>
        <w:gridCol w:w="1296"/>
      </w:tblGrid>
      <w:tr w:rsidR="00CF0B61" w:rsidRPr="00CF0B61" w14:paraId="3D148132" w14:textId="77777777" w:rsidTr="00CF0B61">
        <w:trPr>
          <w:trHeight w:val="36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AD029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0727D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reatment cycl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4E4BA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779B3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4C8D4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95025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CF0B61" w:rsidRPr="00CF0B61" w14:paraId="778B6B15" w14:textId="77777777" w:rsidTr="00CF0B61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D2844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E8F05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 patient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19640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DCA26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F6C8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854D7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2</w:t>
            </w:r>
          </w:p>
        </w:tc>
      </w:tr>
      <w:tr w:rsidR="00CF0B61" w:rsidRPr="00CF0B61" w14:paraId="5AAB476D" w14:textId="77777777" w:rsidTr="00CF0B61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0090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rboplat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6F7F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UC 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5D83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8 (100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4687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 (48.6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7E04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 (48.6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122D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 (46.9%)</w:t>
            </w:r>
          </w:p>
        </w:tc>
      </w:tr>
      <w:tr w:rsidR="00CF0B61" w:rsidRPr="00CF0B61" w14:paraId="283730DE" w14:textId="77777777" w:rsidTr="00CF0B61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FCD5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6838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UC 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1B77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6605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 (51.4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93B9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 (45.7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0C1B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 (46.9%)</w:t>
            </w:r>
          </w:p>
        </w:tc>
      </w:tr>
      <w:tr w:rsidR="00CF0B61" w:rsidRPr="00CF0B61" w14:paraId="6F093AFD" w14:textId="77777777" w:rsidTr="00CF0B61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A6BF2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FEB3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UC 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066C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3E90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318A5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5.7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52F02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6.3%)</w:t>
            </w:r>
          </w:p>
        </w:tc>
      </w:tr>
      <w:tr w:rsidR="00CF0B61" w:rsidRPr="00CF0B61" w14:paraId="2A8B7D7D" w14:textId="77777777" w:rsidTr="00CF0B61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DEE4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toposid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A8B8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0 mg/m</w:t>
            </w: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7728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8 (100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0AFA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 (51.4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03AB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 (51.4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91DD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 (50.0%)</w:t>
            </w:r>
          </w:p>
        </w:tc>
      </w:tr>
      <w:tr w:rsidR="00CF0B61" w:rsidRPr="00CF0B61" w14:paraId="03F544B7" w14:textId="77777777" w:rsidTr="00CF0B61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F2B6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02D6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0 mg/m</w:t>
            </w: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B9F7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F3A1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 (48.6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1220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 (45.7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16AA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 (46.9%)</w:t>
            </w:r>
          </w:p>
        </w:tc>
      </w:tr>
      <w:tr w:rsidR="00CF0B61" w:rsidRPr="00CF0B61" w14:paraId="46D99E6C" w14:textId="77777777" w:rsidTr="00CF0B61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C27F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6DCF" w14:textId="77777777" w:rsidR="00CF0B61" w:rsidRPr="00CF0B61" w:rsidRDefault="00CF0B61" w:rsidP="00CF0B6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0 mg/m</w:t>
            </w: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C78CA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2A802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51A2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2.9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C85E7" w14:textId="77777777" w:rsidR="00CF0B61" w:rsidRPr="00CF0B61" w:rsidRDefault="00CF0B61" w:rsidP="00CF0B6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0B6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3.1%)</w:t>
            </w:r>
          </w:p>
        </w:tc>
      </w:tr>
      <w:bookmarkEnd w:id="1"/>
    </w:tbl>
    <w:p w14:paraId="7DD1BF17" w14:textId="66926CF8" w:rsidR="006D0E01" w:rsidRPr="000C36D0" w:rsidRDefault="006D0E01" w:rsidP="000C36D0">
      <w:pPr>
        <w:spacing w:line="480" w:lineRule="auto"/>
        <w:rPr>
          <w:rFonts w:ascii="Times New Roman" w:hAnsi="Times New Roman" w:cs="Times New Roman"/>
        </w:rPr>
      </w:pPr>
    </w:p>
    <w:sectPr w:rsidR="006D0E01" w:rsidRPr="000C36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239F89" w14:textId="77777777" w:rsidR="004B0156" w:rsidRDefault="004B0156" w:rsidP="000C36D0">
      <w:r>
        <w:separator/>
      </w:r>
    </w:p>
  </w:endnote>
  <w:endnote w:type="continuationSeparator" w:id="0">
    <w:p w14:paraId="54616DB7" w14:textId="77777777" w:rsidR="004B0156" w:rsidRDefault="004B0156" w:rsidP="000C3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A25615" w14:textId="77777777" w:rsidR="004B0156" w:rsidRDefault="004B0156" w:rsidP="000C36D0">
      <w:r>
        <w:separator/>
      </w:r>
    </w:p>
  </w:footnote>
  <w:footnote w:type="continuationSeparator" w:id="0">
    <w:p w14:paraId="6CAFD434" w14:textId="77777777" w:rsidR="004B0156" w:rsidRDefault="004B0156" w:rsidP="000C36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4D5"/>
    <w:rsid w:val="000C36D0"/>
    <w:rsid w:val="001A44D5"/>
    <w:rsid w:val="00246FC4"/>
    <w:rsid w:val="00266742"/>
    <w:rsid w:val="00293C6D"/>
    <w:rsid w:val="004A7996"/>
    <w:rsid w:val="004B0156"/>
    <w:rsid w:val="006D0E01"/>
    <w:rsid w:val="008902D1"/>
    <w:rsid w:val="00AD629A"/>
    <w:rsid w:val="00AF5BA6"/>
    <w:rsid w:val="00CF0B61"/>
    <w:rsid w:val="00D064EA"/>
    <w:rsid w:val="00D4546A"/>
    <w:rsid w:val="00FC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2073B0"/>
  <w15:chartTrackingRefBased/>
  <w15:docId w15:val="{36D6A874-C64B-499B-B072-E0747D36B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6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36D0"/>
  </w:style>
  <w:style w:type="paragraph" w:styleId="a5">
    <w:name w:val="footer"/>
    <w:basedOn w:val="a"/>
    <w:link w:val="a6"/>
    <w:uiPriority w:val="99"/>
    <w:unhideWhenUsed/>
    <w:rsid w:val="000C36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3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1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nobu Ishii</dc:creator>
  <cp:keywords/>
  <dc:description/>
  <cp:lastModifiedBy>Hidenobu Ishii</cp:lastModifiedBy>
  <cp:revision>2</cp:revision>
  <dcterms:created xsi:type="dcterms:W3CDTF">2024-12-02T11:55:00Z</dcterms:created>
  <dcterms:modified xsi:type="dcterms:W3CDTF">2024-12-02T11:55:00Z</dcterms:modified>
</cp:coreProperties>
</file>